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60A07" w14:textId="67BCFB8E" w:rsidR="00EE397B" w:rsidRDefault="00DB185D" w:rsidP="00B81D32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5D0FC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material</w:t>
      </w:r>
    </w:p>
    <w:p w14:paraId="7AA477C0" w14:textId="77777777" w:rsidR="002F4FC9" w:rsidRPr="000E3A08" w:rsidRDefault="002F4FC9" w:rsidP="002F4FC9">
      <w:pPr>
        <w:spacing w:line="480" w:lineRule="auto"/>
        <w:rPr>
          <w:rFonts w:ascii="Times New Roman" w:eastAsia="SimSun" w:hAnsi="Times New Roman" w:cs="Times New Roman"/>
          <w:b/>
          <w:sz w:val="32"/>
          <w:szCs w:val="32"/>
        </w:rPr>
      </w:pPr>
      <w:bookmarkStart w:id="0" w:name="_Hlk191978822"/>
      <w:bookmarkStart w:id="1" w:name="_Hlk190808083"/>
      <w:bookmarkStart w:id="2" w:name="_Hlk190808115"/>
      <w:bookmarkEnd w:id="0"/>
      <w:r w:rsidRPr="000E3A08">
        <w:rPr>
          <w:rFonts w:ascii="Times New Roman" w:eastAsia="SimSun" w:hAnsi="Times New Roman" w:cs="Times New Roman"/>
          <w:b/>
          <w:sz w:val="32"/>
          <w:szCs w:val="32"/>
        </w:rPr>
        <w:t>Optimization of the scale-up production process for high-yield laccase from white-rot fungi</w:t>
      </w:r>
    </w:p>
    <w:bookmarkEnd w:id="1"/>
    <w:p w14:paraId="1292ED06" w14:textId="7D049889" w:rsidR="002F4FC9" w:rsidRPr="000E3A08" w:rsidRDefault="002F4FC9" w:rsidP="002F4FC9">
      <w:pPr>
        <w:widowControl/>
        <w:spacing w:line="360" w:lineRule="auto"/>
        <w:rPr>
          <w:rFonts w:ascii="Times New Roman" w:eastAsia="SimSun" w:hAnsi="Times New Roman" w:cs="Times New Roman"/>
          <w:sz w:val="24"/>
        </w:rPr>
      </w:pPr>
      <w:r w:rsidRPr="000E3A08">
        <w:rPr>
          <w:rFonts w:ascii="Times New Roman" w:eastAsia="SimSun" w:hAnsi="Times New Roman" w:cs="Times New Roman"/>
          <w:sz w:val="24"/>
          <w:vertAlign w:val="superscript"/>
        </w:rPr>
        <w:t>1</w:t>
      </w:r>
      <w:bookmarkStart w:id="3" w:name="OLE_LINK1"/>
      <w:bookmarkStart w:id="4" w:name="OLE_LINK2"/>
      <w:r w:rsidRPr="000E3A08">
        <w:rPr>
          <w:rFonts w:ascii="Times New Roman" w:eastAsia="SimSun" w:hAnsi="Times New Roman" w:cs="Times New Roman"/>
          <w:sz w:val="24"/>
        </w:rPr>
        <w:t>Yaping Ma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0E3A08">
        <w:rPr>
          <w:rFonts w:ascii="Times New Roman" w:eastAsia="SimSun" w:hAnsi="Times New Roman" w:cs="Times New Roman"/>
          <w:sz w:val="24"/>
        </w:rPr>
        <w:t xml:space="preserve">, </w:t>
      </w:r>
      <w:r w:rsidRPr="000E3A08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0E3A08">
        <w:rPr>
          <w:rFonts w:ascii="Times New Roman" w:eastAsia="SimSun" w:hAnsi="Times New Roman" w:cs="Times New Roman"/>
          <w:sz w:val="24"/>
        </w:rPr>
        <w:t>Minchang Liu</w:t>
      </w:r>
      <w:bookmarkEnd w:id="3"/>
      <w:bookmarkEnd w:id="4"/>
      <w:r w:rsidR="000E3A08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0E3A08"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0E3A08">
        <w:rPr>
          <w:rFonts w:ascii="Times New Roman" w:eastAsia="SimSun" w:hAnsi="Times New Roman" w:cs="Times New Roman"/>
          <w:sz w:val="24"/>
        </w:rPr>
        <w:t>Ruifang</w:t>
      </w:r>
      <w:proofErr w:type="spellEnd"/>
      <w:r w:rsidRPr="000E3A08">
        <w:rPr>
          <w:rFonts w:ascii="Times New Roman" w:eastAsia="SimSun" w:hAnsi="Times New Roman" w:cs="Times New Roman"/>
          <w:sz w:val="24"/>
        </w:rPr>
        <w:t xml:space="preserve"> Gu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0E3A08"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0E3A08">
        <w:rPr>
          <w:rFonts w:ascii="Times New Roman" w:eastAsia="SimSun" w:hAnsi="Times New Roman" w:cs="Times New Roman"/>
          <w:sz w:val="24"/>
        </w:rPr>
        <w:t>Rongya</w:t>
      </w:r>
      <w:proofErr w:type="spellEnd"/>
      <w:r w:rsidRPr="000E3A08">
        <w:rPr>
          <w:rFonts w:ascii="Times New Roman" w:eastAsia="SimSun" w:hAnsi="Times New Roman" w:cs="Times New Roman"/>
          <w:sz w:val="24"/>
        </w:rPr>
        <w:t xml:space="preserve"> Zhang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0E3A08">
        <w:rPr>
          <w:rFonts w:ascii="Times New Roman" w:eastAsia="SimSun" w:hAnsi="Times New Roman" w:cs="Times New Roman"/>
          <w:sz w:val="24"/>
        </w:rPr>
        <w:t>, Xiaomei Ji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0E3A08">
        <w:rPr>
          <w:rFonts w:ascii="Times New Roman" w:eastAsia="SimSun" w:hAnsi="Times New Roman" w:cs="Times New Roman" w:hint="eastAsia"/>
          <w:sz w:val="24"/>
          <w:vertAlign w:val="superscript"/>
        </w:rPr>
        <w:t>,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3</w:t>
      </w:r>
      <w:r w:rsidRPr="000E3A08">
        <w:rPr>
          <w:rFonts w:ascii="Times New Roman" w:eastAsia="SimSun" w:hAnsi="Times New Roman" w:cs="Times New Roman"/>
          <w:sz w:val="24"/>
        </w:rPr>
        <w:t>, Juan Zhang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0E3A08">
        <w:rPr>
          <w:rFonts w:ascii="Times New Roman" w:eastAsia="SimSun" w:hAnsi="Times New Roman" w:cs="Times New Roman" w:hint="eastAsia"/>
          <w:sz w:val="24"/>
          <w:vertAlign w:val="superscript"/>
        </w:rPr>
        <w:t>,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3</w:t>
      </w:r>
      <w:r w:rsidRPr="000E3A08">
        <w:rPr>
          <w:rFonts w:ascii="Times New Roman" w:eastAsia="SimSun" w:hAnsi="Times New Roman" w:cs="Times New Roman"/>
          <w:sz w:val="24"/>
        </w:rPr>
        <w:t>, Wu Wen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0E3A08">
        <w:rPr>
          <w:rFonts w:ascii="Times New Roman" w:eastAsia="AdvGulliv-R" w:hAnsi="Times New Roman" w:cs="Times New Roman"/>
          <w:kern w:val="0"/>
          <w:sz w:val="24"/>
        </w:rPr>
        <w:t>*</w:t>
      </w:r>
      <w:r w:rsidRPr="000E3A08">
        <w:rPr>
          <w:rFonts w:ascii="Times New Roman" w:eastAsia="SimSun" w:hAnsi="Times New Roman" w:cs="Times New Roman"/>
          <w:sz w:val="24"/>
        </w:rPr>
        <w:t>, Zheng Peng</w:t>
      </w:r>
      <w:r w:rsidRPr="000E3A08">
        <w:rPr>
          <w:rFonts w:ascii="Times New Roman" w:eastAsia="SimSun" w:hAnsi="Times New Roman" w:cs="Times New Roman"/>
          <w:sz w:val="24"/>
          <w:vertAlign w:val="superscript"/>
        </w:rPr>
        <w:t xml:space="preserve"> 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0E3A08">
        <w:rPr>
          <w:rFonts w:ascii="Times New Roman" w:eastAsia="SimSun" w:hAnsi="Times New Roman" w:cs="Times New Roman" w:hint="eastAsia"/>
          <w:sz w:val="24"/>
          <w:vertAlign w:val="superscript"/>
        </w:rPr>
        <w:t>,</w:t>
      </w:r>
      <w:r w:rsidR="000E3A08">
        <w:rPr>
          <w:rFonts w:ascii="Times New Roman" w:eastAsia="SimSun" w:hAnsi="Times New Roman" w:cs="Times New Roman"/>
          <w:sz w:val="24"/>
          <w:vertAlign w:val="superscript"/>
        </w:rPr>
        <w:t>3</w:t>
      </w:r>
      <w:r w:rsidRPr="000E3A08">
        <w:rPr>
          <w:rFonts w:ascii="Times New Roman" w:eastAsia="SimSun" w:hAnsi="Times New Roman" w:cs="Times New Roman"/>
          <w:sz w:val="24"/>
          <w:vertAlign w:val="superscript"/>
        </w:rPr>
        <w:t>*</w:t>
      </w:r>
    </w:p>
    <w:p w14:paraId="299BC4CA" w14:textId="77777777" w:rsidR="002F4FC9" w:rsidRPr="000E3A08" w:rsidRDefault="002F4FC9" w:rsidP="002F4FC9">
      <w:pPr>
        <w:widowControl/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57D94968" w14:textId="06F5EC76" w:rsidR="002F4FC9" w:rsidRPr="000E3A08" w:rsidRDefault="000E3A08" w:rsidP="002F4FC9">
      <w:pPr>
        <w:widowControl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 w:rsidR="002F4FC9" w:rsidRPr="000E3A08">
        <w:rPr>
          <w:rFonts w:ascii="Times New Roman" w:eastAsia="AdvGulliv-R" w:hAnsi="Times New Roman" w:cs="Times New Roman"/>
          <w:iCs/>
          <w:kern w:val="0"/>
          <w:sz w:val="24"/>
        </w:rPr>
        <w:t>Technology Center, China Tobacco Sichuan Industrial Co., Ltd., Chengdu 610066, China</w:t>
      </w:r>
    </w:p>
    <w:p w14:paraId="45E1F452" w14:textId="0430257A" w:rsidR="002F4FC9" w:rsidRPr="000E3A08" w:rsidRDefault="000E3A08" w:rsidP="002F4FC9">
      <w:pPr>
        <w:widowControl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vertAlign w:val="superscript"/>
        </w:rPr>
        <w:t>2</w:t>
      </w:r>
      <w:r w:rsidR="002F4FC9" w:rsidRPr="000E3A08">
        <w:rPr>
          <w:rFonts w:ascii="Times New Roman" w:eastAsia="SimSun" w:hAnsi="Times New Roman" w:cs="Times New Roman"/>
          <w:sz w:val="24"/>
        </w:rPr>
        <w:t>Key Laboratory of Industrial Biotechnology, Ministry of Education, School of Biotechnology, Jiangnan University, Wuxi, China</w:t>
      </w:r>
    </w:p>
    <w:p w14:paraId="0866C9F4" w14:textId="586D324D" w:rsidR="002F4FC9" w:rsidRPr="000E3A08" w:rsidRDefault="000E3A08" w:rsidP="002F4FC9">
      <w:pPr>
        <w:widowControl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vertAlign w:val="superscript"/>
        </w:rPr>
        <w:t>3</w:t>
      </w:r>
      <w:r w:rsidR="002F4FC9" w:rsidRPr="000E3A08">
        <w:rPr>
          <w:rFonts w:ascii="Times New Roman" w:eastAsia="SimSun" w:hAnsi="Times New Roman" w:cs="Times New Roman"/>
          <w:sz w:val="24"/>
        </w:rPr>
        <w:t>Science Center for Future Foods, Jiangnan University</w:t>
      </w:r>
    </w:p>
    <w:p w14:paraId="6A5E5926" w14:textId="77777777" w:rsidR="002F4FC9" w:rsidRPr="000E3A08" w:rsidRDefault="002F4FC9" w:rsidP="002F4FC9">
      <w:pPr>
        <w:widowControl/>
        <w:spacing w:line="360" w:lineRule="auto"/>
        <w:rPr>
          <w:rFonts w:ascii="Times New Roman" w:eastAsia="SimSun" w:hAnsi="Times New Roman" w:cs="Times New Roman"/>
          <w:sz w:val="24"/>
        </w:rPr>
      </w:pPr>
      <w:r w:rsidRPr="000E3A08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0E3A08">
        <w:rPr>
          <w:rFonts w:ascii="Times New Roman" w:eastAsia="SimSun" w:hAnsi="Times New Roman" w:cs="Times New Roman"/>
          <w:sz w:val="24"/>
        </w:rPr>
        <w:t>T</w:t>
      </w:r>
      <w:r w:rsidRPr="000E3A08">
        <w:rPr>
          <w:rFonts w:ascii="Times New Roman" w:eastAsia="SimSun" w:hAnsi="Times New Roman" w:cs="Times New Roman" w:hint="eastAsia"/>
          <w:sz w:val="24"/>
        </w:rPr>
        <w:t>he</w:t>
      </w:r>
      <w:r w:rsidRPr="000E3A08">
        <w:rPr>
          <w:rFonts w:ascii="Times New Roman" w:eastAsia="SimSun" w:hAnsi="Times New Roman" w:cs="Times New Roman"/>
          <w:sz w:val="24"/>
        </w:rPr>
        <w:t xml:space="preserve"> authors contribute equally to the article.</w:t>
      </w:r>
    </w:p>
    <w:p w14:paraId="408EF9E5" w14:textId="77777777" w:rsidR="002F4FC9" w:rsidRPr="000E3A08" w:rsidRDefault="002F4FC9" w:rsidP="002F4FC9">
      <w:pPr>
        <w:widowControl/>
        <w:spacing w:line="480" w:lineRule="auto"/>
        <w:rPr>
          <w:rFonts w:ascii="Times New Roman" w:eastAsia="AdvGulliv-R" w:hAnsi="Times New Roman" w:cs="Times New Roman"/>
          <w:kern w:val="0"/>
          <w:sz w:val="24"/>
        </w:rPr>
      </w:pPr>
      <w:bookmarkStart w:id="5" w:name="OLE_LINK326"/>
      <w:bookmarkStart w:id="6" w:name="OLE_LINK327"/>
      <w:bookmarkEnd w:id="2"/>
    </w:p>
    <w:p w14:paraId="4815A008" w14:textId="77777777" w:rsidR="002F4FC9" w:rsidRPr="000E3A08" w:rsidRDefault="002F4FC9" w:rsidP="002F4FC9">
      <w:pPr>
        <w:widowControl/>
        <w:spacing w:line="480" w:lineRule="auto"/>
        <w:rPr>
          <w:rFonts w:ascii="Times New Roman" w:eastAsia="AdvGulliv-R" w:hAnsi="Times New Roman" w:cs="Times New Roman"/>
          <w:kern w:val="0"/>
          <w:sz w:val="24"/>
          <w:vertAlign w:val="superscript"/>
        </w:rPr>
      </w:pPr>
      <w:r w:rsidRPr="000E3A08">
        <w:rPr>
          <w:rFonts w:ascii="Times New Roman" w:eastAsia="AdvGulliv-R" w:hAnsi="Times New Roman" w:cs="Times New Roman"/>
          <w:kern w:val="0"/>
          <w:sz w:val="24"/>
        </w:rPr>
        <w:t>*</w:t>
      </w:r>
      <w:bookmarkEnd w:id="5"/>
      <w:bookmarkEnd w:id="6"/>
      <w:r w:rsidRPr="000E3A08">
        <w:rPr>
          <w:rFonts w:ascii="Times New Roman" w:eastAsia="AdvGulliv-R" w:hAnsi="Times New Roman" w:cs="Times New Roman"/>
          <w:kern w:val="0"/>
          <w:sz w:val="24"/>
        </w:rPr>
        <w:t xml:space="preserve">Corresponding authors: </w:t>
      </w:r>
      <w:r w:rsidRPr="000E3A08">
        <w:rPr>
          <w:rFonts w:ascii="Times New Roman" w:eastAsia="AdvGulliv-R" w:hAnsi="Times New Roman" w:cs="Times New Roman" w:hint="eastAsia"/>
          <w:kern w:val="0"/>
          <w:sz w:val="24"/>
        </w:rPr>
        <w:t>Wu Wen</w:t>
      </w:r>
      <w:r w:rsidRPr="000E3A08">
        <w:rPr>
          <w:rFonts w:ascii="Times New Roman" w:eastAsia="AdvGulliv-R" w:hAnsi="Times New Roman" w:cs="Times New Roman"/>
          <w:kern w:val="0"/>
          <w:sz w:val="24"/>
        </w:rPr>
        <w:t xml:space="preserve"> and Zheng Peng</w:t>
      </w:r>
    </w:p>
    <w:p w14:paraId="00A92495" w14:textId="77777777" w:rsidR="002F4FC9" w:rsidRPr="000E3A08" w:rsidRDefault="002F4FC9" w:rsidP="002F4FC9">
      <w:pPr>
        <w:widowControl/>
        <w:spacing w:line="480" w:lineRule="auto"/>
        <w:rPr>
          <w:rFonts w:ascii="Times New Roman" w:eastAsia="AdvGulliv-R" w:hAnsi="Times New Roman" w:cs="Times New Roman"/>
          <w:kern w:val="0"/>
          <w:sz w:val="24"/>
        </w:rPr>
      </w:pPr>
      <w:r w:rsidRPr="000E3A08">
        <w:rPr>
          <w:rFonts w:ascii="Times New Roman" w:eastAsia="AdvGulliv-R" w:hAnsi="Times New Roman" w:cs="Times New Roman"/>
          <w:kern w:val="0"/>
          <w:sz w:val="24"/>
        </w:rPr>
        <w:t>E-mail addresses:</w:t>
      </w:r>
      <w:r w:rsidRPr="000E3A08">
        <w:rPr>
          <w:rFonts w:ascii="Times New Roman" w:eastAsia="AdvGulliv-R" w:hAnsi="Times New Roman" w:cs="Times New Roman" w:hint="eastAsia"/>
          <w:kern w:val="0"/>
          <w:sz w:val="24"/>
        </w:rPr>
        <w:t xml:space="preserve"> </w:t>
      </w:r>
      <w:r w:rsidRPr="000E3A08">
        <w:rPr>
          <w:rFonts w:ascii="Times New Roman" w:eastAsia="AdvGulliv-R" w:hAnsi="Times New Roman" w:cs="Times New Roman"/>
          <w:kern w:val="0"/>
          <w:sz w:val="24"/>
        </w:rPr>
        <w:t>wenwu@sctobacco.com, zhengpeng@jiangnan.edu.cn</w:t>
      </w:r>
    </w:p>
    <w:p w14:paraId="1FD3A49E" w14:textId="7606FD38" w:rsidR="00777581" w:rsidRPr="00777581" w:rsidRDefault="004F2C44" w:rsidP="004F2C4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br w:type="page"/>
      </w:r>
    </w:p>
    <w:p w14:paraId="5CD3603D" w14:textId="7F1EF249" w:rsidR="00456559" w:rsidRDefault="00921E26" w:rsidP="000B5FC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5D0FC6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="00B1274B" w:rsidRPr="005D0FC6">
        <w:rPr>
          <w:rFonts w:ascii="Times New Roman" w:hAnsi="Times New Roman" w:cs="Times New Roman"/>
          <w:b/>
          <w:bCs/>
          <w:sz w:val="24"/>
        </w:rPr>
        <w:t>ables</w:t>
      </w:r>
    </w:p>
    <w:p w14:paraId="7D9C3B5E" w14:textId="3EF7EEC3" w:rsidR="003E77B6" w:rsidRPr="00A43DFF" w:rsidRDefault="003E77B6" w:rsidP="003E77B6">
      <w:pPr>
        <w:rPr>
          <w:rFonts w:ascii="Times New Roman" w:eastAsia="SimSun" w:hAnsi="Times New Roman" w:cs="Times New Roman"/>
          <w:sz w:val="22"/>
          <w:szCs w:val="22"/>
        </w:rPr>
      </w:pPr>
      <w:r w:rsidRPr="00A43DFF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184A10" w:rsidRPr="00A43DFF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A43DFF">
        <w:rPr>
          <w:rFonts w:ascii="Times New Roman" w:hAnsi="Times New Roman" w:cs="Times New Roman"/>
          <w:b/>
          <w:bCs/>
          <w:sz w:val="22"/>
          <w:szCs w:val="22"/>
        </w:rPr>
        <w:t>1 Factors and levels of Plackett-Burman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335"/>
        <w:gridCol w:w="1296"/>
        <w:gridCol w:w="1296"/>
        <w:gridCol w:w="1296"/>
      </w:tblGrid>
      <w:tr w:rsidR="003E77B6" w:rsidRPr="00A43DFF" w14:paraId="67E24BC9" w14:textId="77777777" w:rsidTr="00863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0CC4EA53" w14:textId="77777777" w:rsidR="003E77B6" w:rsidRPr="00A43DFF" w:rsidRDefault="003E77B6" w:rsidP="003E77B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2"/>
              </w:rPr>
            </w:pPr>
          </w:p>
          <w:p w14:paraId="6D9E9190" w14:textId="40FB8909" w:rsidR="003E77B6" w:rsidRPr="00A43DFF" w:rsidRDefault="003E77B6" w:rsidP="003E77B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L</w:t>
            </w:r>
            <w:r w:rsidRPr="00A43DFF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ev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77432A6F" w14:textId="77777777" w:rsidR="003E77B6" w:rsidRPr="00A43DFF" w:rsidRDefault="003E77B6" w:rsidP="003E77B6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Temperature</w:t>
            </w:r>
          </w:p>
          <w:p w14:paraId="66BFDE88" w14:textId="77777777" w:rsidR="003E77B6" w:rsidRPr="00A43DFF" w:rsidRDefault="003E77B6" w:rsidP="003E77B6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(°C)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69C8EB22" w14:textId="77777777" w:rsidR="003E77B6" w:rsidRPr="00A43DFF" w:rsidRDefault="003E77B6" w:rsidP="003E77B6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Ventilation</w:t>
            </w:r>
            <w:r w:rsidRPr="00A43DFF"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</w:t>
            </w: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volume (VVM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5BF16E7C" w14:textId="77777777" w:rsidR="003E77B6" w:rsidRPr="00A43DFF" w:rsidRDefault="003E77B6" w:rsidP="003E77B6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Rotational speed</w:t>
            </w:r>
          </w:p>
          <w:p w14:paraId="582883E8" w14:textId="77777777" w:rsidR="003E77B6" w:rsidRPr="00A43DFF" w:rsidRDefault="003E77B6" w:rsidP="003E77B6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(rpm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25593499" w14:textId="77777777" w:rsidR="003E77B6" w:rsidRPr="00A43DFF" w:rsidRDefault="003E77B6" w:rsidP="003E77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I</w:t>
            </w: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noculation amount</w:t>
            </w:r>
          </w:p>
          <w:p w14:paraId="6A4398D6" w14:textId="77777777" w:rsidR="003E77B6" w:rsidRPr="00A43DFF" w:rsidRDefault="003E77B6" w:rsidP="003E77B6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(</w:t>
            </w: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%</w:t>
            </w:r>
            <w:r w:rsidRPr="00A43DFF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3E4B3FFB" w14:textId="77777777" w:rsidR="003E77B6" w:rsidRPr="00A43DFF" w:rsidRDefault="003E77B6" w:rsidP="003E77B6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M</w:t>
            </w: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edium volume</w:t>
            </w:r>
          </w:p>
        </w:tc>
      </w:tr>
      <w:tr w:rsidR="003E77B6" w:rsidRPr="00A43DFF" w14:paraId="06943A15" w14:textId="77777777" w:rsidTr="0086341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000000"/>
            </w:tcBorders>
            <w:vAlign w:val="center"/>
          </w:tcPr>
          <w:p w14:paraId="6F82426C" w14:textId="77777777" w:rsidR="003E77B6" w:rsidRPr="00A43DFF" w:rsidRDefault="003E77B6" w:rsidP="003E77B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2"/>
              </w:rPr>
              <w:t>-1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 w14:paraId="733B125B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335" w:type="dxa"/>
            <w:tcBorders>
              <w:top w:val="single" w:sz="6" w:space="0" w:color="000000"/>
            </w:tcBorders>
            <w:vAlign w:val="center"/>
          </w:tcPr>
          <w:p w14:paraId="3C3C2744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96" w:type="dxa"/>
            <w:tcBorders>
              <w:top w:val="single" w:sz="6" w:space="0" w:color="000000"/>
            </w:tcBorders>
            <w:vAlign w:val="center"/>
          </w:tcPr>
          <w:p w14:paraId="6ABB3F6E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96" w:type="dxa"/>
            <w:tcBorders>
              <w:top w:val="single" w:sz="6" w:space="0" w:color="000000"/>
            </w:tcBorders>
            <w:vAlign w:val="center"/>
          </w:tcPr>
          <w:p w14:paraId="2C7D5619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96" w:type="dxa"/>
            <w:tcBorders>
              <w:top w:val="single" w:sz="6" w:space="0" w:color="000000"/>
            </w:tcBorders>
            <w:vAlign w:val="center"/>
          </w:tcPr>
          <w:p w14:paraId="5F5CCF94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0.4</w:t>
            </w:r>
          </w:p>
        </w:tc>
      </w:tr>
      <w:tr w:rsidR="003E77B6" w:rsidRPr="00A43DFF" w14:paraId="4282C566" w14:textId="77777777" w:rsidTr="00A43D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2" w:space="0" w:color="auto"/>
            </w:tcBorders>
            <w:vAlign w:val="center"/>
          </w:tcPr>
          <w:p w14:paraId="7F84FEE2" w14:textId="77777777" w:rsidR="003E77B6" w:rsidRPr="00A43DFF" w:rsidRDefault="003E77B6" w:rsidP="003E77B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C331A57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vAlign w:val="center"/>
          </w:tcPr>
          <w:p w14:paraId="3F86475C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1D6C6067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61BB09EF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5F7910B4" w14:textId="77777777" w:rsidR="003E77B6" w:rsidRPr="00A43DFF" w:rsidRDefault="003E77B6" w:rsidP="003E77B6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eastAsia="SimSun" w:hAnsi="Times New Roman" w:cs="Times New Roman"/>
                <w:sz w:val="22"/>
                <w:szCs w:val="22"/>
              </w:rPr>
              <w:t>0.6</w:t>
            </w:r>
          </w:p>
        </w:tc>
      </w:tr>
    </w:tbl>
    <w:p w14:paraId="611D9A38" w14:textId="5988C330" w:rsidR="003E77B6" w:rsidRDefault="003E77B6" w:rsidP="000B5F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6EB4EABE" w14:textId="7EDFA5B0" w:rsidR="00863417" w:rsidRDefault="00863417" w:rsidP="000B5F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64E45615" w14:textId="53862B3C" w:rsidR="00863417" w:rsidRDefault="00863417" w:rsidP="000B5F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5D358EC3" w14:textId="7D6CA058" w:rsidR="00863417" w:rsidRDefault="00863417" w:rsidP="000B5F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4B504070" w14:textId="77777777" w:rsidR="00863417" w:rsidRPr="00A43DFF" w:rsidRDefault="00863417" w:rsidP="000B5F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5C9477B1" w14:textId="19999F6E" w:rsidR="004616E5" w:rsidRPr="00A43DFF" w:rsidRDefault="004616E5" w:rsidP="004616E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43DFF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A43DFF">
        <w:rPr>
          <w:rFonts w:ascii="Times New Roman" w:hAnsi="Times New Roman" w:cs="Times New Roman" w:hint="eastAsia"/>
          <w:b/>
          <w:bCs/>
          <w:sz w:val="22"/>
          <w:szCs w:val="22"/>
        </w:rPr>
        <w:t>S2</w:t>
      </w:r>
      <w:r w:rsidRPr="00A43DFF">
        <w:rPr>
          <w:rFonts w:ascii="Times New Roman" w:hAnsi="Times New Roman" w:cs="Times New Roman"/>
          <w:b/>
          <w:bCs/>
          <w:sz w:val="22"/>
          <w:szCs w:val="22"/>
        </w:rPr>
        <w:t xml:space="preserve"> Plackett-Burman test</w:t>
      </w:r>
    </w:p>
    <w:tbl>
      <w:tblPr>
        <w:tblStyle w:val="61"/>
        <w:tblW w:w="8931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559"/>
        <w:gridCol w:w="1418"/>
        <w:gridCol w:w="1134"/>
        <w:gridCol w:w="1276"/>
        <w:gridCol w:w="1276"/>
      </w:tblGrid>
      <w:tr w:rsidR="004616E5" w:rsidRPr="00A43DFF" w14:paraId="34BD094B" w14:textId="77777777" w:rsidTr="00863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46C0A388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No.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674E7743" w14:textId="77777777" w:rsidR="004616E5" w:rsidRPr="00A43DFF" w:rsidRDefault="004616E5" w:rsidP="0027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Temperature</w:t>
            </w:r>
          </w:p>
          <w:p w14:paraId="484243E5" w14:textId="77777777" w:rsidR="004616E5" w:rsidRPr="00A43DFF" w:rsidRDefault="004616E5" w:rsidP="0027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bookmarkStart w:id="7" w:name="OLE_LINK6"/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(</w:t>
            </w:r>
            <w:r w:rsidRPr="00A43DFF">
              <w:rPr>
                <w:rFonts w:ascii="Times New Roman" w:eastAsia="FangSong" w:hAnsi="Times New Roman" w:cs="Times New Roman"/>
                <w:bCs w:val="0"/>
                <w:sz w:val="22"/>
                <w:szCs w:val="22"/>
              </w:rPr>
              <w:t>°</w:t>
            </w: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C)</w:t>
            </w:r>
            <w:bookmarkEnd w:id="7"/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31337A04" w14:textId="77777777" w:rsidR="004616E5" w:rsidRPr="00A43DFF" w:rsidRDefault="004616E5" w:rsidP="0027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bookmarkStart w:id="8" w:name="OLE_LINK14"/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Ventilation volume</w:t>
            </w:r>
            <w:bookmarkEnd w:id="8"/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 xml:space="preserve"> (VVM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1EDCAC6B" w14:textId="77777777" w:rsidR="004616E5" w:rsidRPr="00A43DFF" w:rsidRDefault="004616E5" w:rsidP="0027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bookmarkStart w:id="9" w:name="OLE_LINK8"/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Rotational speed</w:t>
            </w:r>
          </w:p>
          <w:bookmarkEnd w:id="9"/>
          <w:p w14:paraId="12CF4ADB" w14:textId="77777777" w:rsidR="004616E5" w:rsidRPr="00A43DFF" w:rsidRDefault="004616E5" w:rsidP="0027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(rp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35778010" w14:textId="77777777" w:rsidR="004616E5" w:rsidRPr="00A43DFF" w:rsidRDefault="004616E5" w:rsidP="0027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bookmarkStart w:id="10" w:name="OLE_LINK15"/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Inoculation amount</w:t>
            </w:r>
          </w:p>
          <w:bookmarkEnd w:id="10"/>
          <w:p w14:paraId="4478AABF" w14:textId="77777777" w:rsidR="004616E5" w:rsidRPr="00A43DFF" w:rsidRDefault="004616E5" w:rsidP="0027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643B3F6B" w14:textId="77777777" w:rsidR="004616E5" w:rsidRPr="00A43DFF" w:rsidRDefault="004616E5" w:rsidP="0027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Medium volu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4FFCEA80" w14:textId="77777777" w:rsidR="004616E5" w:rsidRPr="00A43DFF" w:rsidRDefault="004616E5" w:rsidP="0027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Laccase activity (U/L)</w:t>
            </w:r>
          </w:p>
        </w:tc>
      </w:tr>
      <w:tr w:rsidR="004616E5" w:rsidRPr="00A43DFF" w14:paraId="5764D610" w14:textId="77777777" w:rsidTr="00863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6" w:space="0" w:color="000000"/>
            </w:tcBorders>
            <w:vAlign w:val="center"/>
          </w:tcPr>
          <w:p w14:paraId="531A3F16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 w14:paraId="30F31BB7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 w14:paraId="797B0475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 w14:paraId="7F66F98E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 w14:paraId="2C80C2EF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 w14:paraId="62C31886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 w14:paraId="7190B461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27542</w:t>
            </w:r>
          </w:p>
        </w:tc>
      </w:tr>
      <w:tr w:rsidR="004616E5" w:rsidRPr="00A43DFF" w14:paraId="6C0F5C28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2750225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6DE03994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  <w:vAlign w:val="center"/>
          </w:tcPr>
          <w:p w14:paraId="4E0DD16F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418" w:type="dxa"/>
            <w:vAlign w:val="center"/>
          </w:tcPr>
          <w:p w14:paraId="0328741B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41FAEF0C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52B184E4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vAlign w:val="center"/>
          </w:tcPr>
          <w:p w14:paraId="7F43EE06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6691</w:t>
            </w:r>
          </w:p>
        </w:tc>
      </w:tr>
      <w:tr w:rsidR="004616E5" w:rsidRPr="00A43DFF" w14:paraId="07B69CD2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44F4DAA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1163323A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59" w:type="dxa"/>
            <w:vAlign w:val="center"/>
          </w:tcPr>
          <w:p w14:paraId="258A88C7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418" w:type="dxa"/>
            <w:vAlign w:val="center"/>
          </w:tcPr>
          <w:p w14:paraId="4EAE0C7D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0621FB38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60AF44B8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76" w:type="dxa"/>
            <w:vAlign w:val="center"/>
          </w:tcPr>
          <w:p w14:paraId="3EEC3B95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84351</w:t>
            </w:r>
          </w:p>
        </w:tc>
      </w:tr>
      <w:tr w:rsidR="004616E5" w:rsidRPr="00A43DFF" w14:paraId="45D2F0CD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3AAE807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4E940FD0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  <w:vAlign w:val="center"/>
          </w:tcPr>
          <w:p w14:paraId="212F6C0A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418" w:type="dxa"/>
            <w:vAlign w:val="center"/>
          </w:tcPr>
          <w:p w14:paraId="33508E6E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3474E0C9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center"/>
          </w:tcPr>
          <w:p w14:paraId="02E05C29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76" w:type="dxa"/>
            <w:vAlign w:val="center"/>
          </w:tcPr>
          <w:p w14:paraId="743C3BE7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44397</w:t>
            </w:r>
          </w:p>
        </w:tc>
      </w:tr>
      <w:tr w:rsidR="004616E5" w:rsidRPr="00A43DFF" w14:paraId="46403CBC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86CB7D2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1417" w:type="dxa"/>
            <w:vAlign w:val="center"/>
          </w:tcPr>
          <w:p w14:paraId="0DD4DAD8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  <w:vAlign w:val="center"/>
          </w:tcPr>
          <w:p w14:paraId="39DC44FF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418" w:type="dxa"/>
            <w:vAlign w:val="center"/>
          </w:tcPr>
          <w:p w14:paraId="524FAAC6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55575A5A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1332022B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76" w:type="dxa"/>
            <w:vAlign w:val="center"/>
          </w:tcPr>
          <w:p w14:paraId="0089EC70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46319</w:t>
            </w:r>
          </w:p>
        </w:tc>
      </w:tr>
      <w:tr w:rsidR="004616E5" w:rsidRPr="00A43DFF" w14:paraId="49417057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966CD0B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67D4EEA5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  <w:vAlign w:val="center"/>
          </w:tcPr>
          <w:p w14:paraId="6ED40D00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418" w:type="dxa"/>
            <w:vAlign w:val="center"/>
          </w:tcPr>
          <w:p w14:paraId="5803A9C4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1F94AC48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25A20519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vAlign w:val="center"/>
          </w:tcPr>
          <w:p w14:paraId="53AA59BC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576</w:t>
            </w:r>
          </w:p>
        </w:tc>
      </w:tr>
      <w:tr w:rsidR="004616E5" w:rsidRPr="00A43DFF" w14:paraId="7FE7A638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E7F9AC9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center"/>
          </w:tcPr>
          <w:p w14:paraId="3062016A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  <w:vAlign w:val="center"/>
          </w:tcPr>
          <w:p w14:paraId="3ADD04AB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418" w:type="dxa"/>
            <w:vAlign w:val="center"/>
          </w:tcPr>
          <w:p w14:paraId="4C08E0B3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0BA0FEEF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center"/>
          </w:tcPr>
          <w:p w14:paraId="3A60CA60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76" w:type="dxa"/>
            <w:vAlign w:val="center"/>
          </w:tcPr>
          <w:p w14:paraId="2E409D84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69415</w:t>
            </w:r>
          </w:p>
        </w:tc>
      </w:tr>
      <w:tr w:rsidR="004616E5" w:rsidRPr="00A43DFF" w14:paraId="41C3B77C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4E0A74E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697F4A01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59" w:type="dxa"/>
            <w:vAlign w:val="center"/>
          </w:tcPr>
          <w:p w14:paraId="5346ED24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418" w:type="dxa"/>
            <w:vAlign w:val="center"/>
          </w:tcPr>
          <w:p w14:paraId="630463AE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3A70EFBD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center"/>
          </w:tcPr>
          <w:p w14:paraId="19AA0439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vAlign w:val="center"/>
          </w:tcPr>
          <w:p w14:paraId="2A70BB07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684</w:t>
            </w:r>
          </w:p>
        </w:tc>
      </w:tr>
      <w:tr w:rsidR="004616E5" w:rsidRPr="00A43DFF" w14:paraId="1A867DBA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C62F5E1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1417" w:type="dxa"/>
            <w:vAlign w:val="center"/>
          </w:tcPr>
          <w:p w14:paraId="4B7F6672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59" w:type="dxa"/>
            <w:vAlign w:val="center"/>
          </w:tcPr>
          <w:p w14:paraId="7189F59C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418" w:type="dxa"/>
            <w:vAlign w:val="center"/>
          </w:tcPr>
          <w:p w14:paraId="54A0457A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23963110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53E50130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vAlign w:val="center"/>
          </w:tcPr>
          <w:p w14:paraId="136B6821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3658</w:t>
            </w:r>
          </w:p>
        </w:tc>
      </w:tr>
      <w:tr w:rsidR="004616E5" w:rsidRPr="00A43DFF" w14:paraId="270FCE66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49203D7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1417" w:type="dxa"/>
            <w:vAlign w:val="center"/>
          </w:tcPr>
          <w:p w14:paraId="60AA1C94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59" w:type="dxa"/>
            <w:vAlign w:val="center"/>
          </w:tcPr>
          <w:p w14:paraId="791752EC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418" w:type="dxa"/>
            <w:vAlign w:val="center"/>
          </w:tcPr>
          <w:p w14:paraId="0ED51CED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20C366DF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center"/>
          </w:tcPr>
          <w:p w14:paraId="034E4A63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vAlign w:val="center"/>
          </w:tcPr>
          <w:p w14:paraId="6D88757B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7703</w:t>
            </w:r>
          </w:p>
        </w:tc>
      </w:tr>
      <w:tr w:rsidR="004616E5" w:rsidRPr="00A43DFF" w14:paraId="190FB69E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46DDA06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1417" w:type="dxa"/>
            <w:vAlign w:val="center"/>
          </w:tcPr>
          <w:p w14:paraId="2551F026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59" w:type="dxa"/>
            <w:vAlign w:val="center"/>
          </w:tcPr>
          <w:p w14:paraId="53769EB8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418" w:type="dxa"/>
            <w:vAlign w:val="center"/>
          </w:tcPr>
          <w:p w14:paraId="08B3EC89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34" w:type="dxa"/>
            <w:vAlign w:val="center"/>
          </w:tcPr>
          <w:p w14:paraId="798608A0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center"/>
          </w:tcPr>
          <w:p w14:paraId="2605DF8F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76" w:type="dxa"/>
            <w:vAlign w:val="center"/>
          </w:tcPr>
          <w:p w14:paraId="4A5E271F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22481</w:t>
            </w:r>
          </w:p>
        </w:tc>
      </w:tr>
      <w:tr w:rsidR="004616E5" w:rsidRPr="00A43DFF" w14:paraId="793C4229" w14:textId="77777777" w:rsidTr="00461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12" w:space="0" w:color="auto"/>
            </w:tcBorders>
            <w:vAlign w:val="center"/>
          </w:tcPr>
          <w:p w14:paraId="0ADD8386" w14:textId="77777777" w:rsidR="004616E5" w:rsidRPr="00A43DFF" w:rsidRDefault="004616E5" w:rsidP="00270A06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F0B6107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2962FF9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6BB229E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42C0C53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8E1889F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F4305A3" w14:textId="77777777" w:rsidR="004616E5" w:rsidRPr="00A43DFF" w:rsidRDefault="004616E5" w:rsidP="0027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3590</w:t>
            </w:r>
          </w:p>
        </w:tc>
      </w:tr>
    </w:tbl>
    <w:p w14:paraId="06E864ED" w14:textId="6D5F3C75" w:rsidR="00184A10" w:rsidRDefault="00184A10" w:rsidP="000B5F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799F4844" w14:textId="27BAD0D7" w:rsidR="00863417" w:rsidRDefault="00863417" w:rsidP="000B5F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00F466E7" w14:textId="2625DF07" w:rsidR="00863417" w:rsidRDefault="00863417" w:rsidP="000B5F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15E9CC50" w14:textId="77777777" w:rsidR="00863417" w:rsidRPr="00A43DFF" w:rsidRDefault="00863417" w:rsidP="000B5F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0A1888CA" w14:textId="779BDE68" w:rsidR="00456559" w:rsidRPr="00A43DFF" w:rsidRDefault="001E40DA" w:rsidP="0045655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43DF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Table </w:t>
      </w:r>
      <w:r w:rsidR="00184A10" w:rsidRPr="00A43DFF">
        <w:rPr>
          <w:rFonts w:ascii="Times New Roman" w:hAnsi="Times New Roman" w:cs="Times New Roman" w:hint="eastAsia"/>
          <w:b/>
          <w:bCs/>
          <w:sz w:val="22"/>
          <w:szCs w:val="22"/>
        </w:rPr>
        <w:t>S3</w:t>
      </w:r>
      <w:r w:rsidRPr="00A43DF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Factors and levels of Box-Behnk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73"/>
        <w:gridCol w:w="2174"/>
        <w:gridCol w:w="2174"/>
      </w:tblGrid>
      <w:tr w:rsidR="001E40DA" w:rsidRPr="00A43DFF" w14:paraId="4BDEBB2E" w14:textId="2BDE65C8" w:rsidTr="00863417"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 w14:paraId="77F03049" w14:textId="4E5A7CB0" w:rsidR="001E40DA" w:rsidRPr="00A43DFF" w:rsidRDefault="00520DFE" w:rsidP="001E40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</w:rPr>
              <w:t>Level</w:t>
            </w:r>
          </w:p>
        </w:tc>
        <w:tc>
          <w:tcPr>
            <w:tcW w:w="6521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0DF381DA" w14:textId="2C35E007" w:rsidR="001E40DA" w:rsidRPr="00A43DFF" w:rsidRDefault="001E40DA" w:rsidP="001E40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</w:rPr>
              <w:t>Factors</w:t>
            </w:r>
          </w:p>
        </w:tc>
      </w:tr>
      <w:tr w:rsidR="001E40DA" w:rsidRPr="00A43DFF" w14:paraId="4572B754" w14:textId="77777777" w:rsidTr="00863417">
        <w:tc>
          <w:tcPr>
            <w:tcW w:w="1276" w:type="dxa"/>
            <w:vMerge/>
            <w:tcBorders>
              <w:bottom w:val="single" w:sz="6" w:space="0" w:color="000000"/>
            </w:tcBorders>
          </w:tcPr>
          <w:p w14:paraId="40DC1F9F" w14:textId="77777777" w:rsidR="001E40DA" w:rsidRPr="00A43DFF" w:rsidRDefault="001E40DA" w:rsidP="00BD3A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1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B5F3D2" w14:textId="76AB2E10" w:rsidR="001E40DA" w:rsidRPr="00A43DFF" w:rsidRDefault="001E40DA" w:rsidP="001E40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</w:rPr>
              <w:t>A: Temperature (</w:t>
            </w:r>
            <w:r w:rsidRPr="00A43DFF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  <w:t>°</w:t>
            </w:r>
            <w:r w:rsidRPr="00A43D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</w:rPr>
              <w:t>C)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A57B00E" w14:textId="1470FA7D" w:rsidR="001E40DA" w:rsidRPr="00A43DFF" w:rsidRDefault="001E40DA" w:rsidP="001E40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</w:rPr>
              <w:t>B: Ventilation volume (VVM)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109F117" w14:textId="628281AB" w:rsidR="001E40DA" w:rsidRPr="00A43DFF" w:rsidRDefault="001E40DA" w:rsidP="001E40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2"/>
              </w:rPr>
              <w:t>C: Rotational speed (rpm)</w:t>
            </w:r>
          </w:p>
        </w:tc>
      </w:tr>
      <w:tr w:rsidR="00520DFE" w:rsidRPr="00A43DFF" w14:paraId="67468253" w14:textId="51C933A7" w:rsidTr="00863417"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 w14:paraId="13ED82C9" w14:textId="7EE397F2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2173" w:type="dxa"/>
            <w:tcBorders>
              <w:top w:val="single" w:sz="6" w:space="0" w:color="000000"/>
            </w:tcBorders>
            <w:vAlign w:val="center"/>
          </w:tcPr>
          <w:p w14:paraId="19BF1F3B" w14:textId="7C4923E9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174" w:type="dxa"/>
            <w:tcBorders>
              <w:top w:val="single" w:sz="6" w:space="0" w:color="000000"/>
            </w:tcBorders>
            <w:vAlign w:val="center"/>
          </w:tcPr>
          <w:p w14:paraId="541DD57A" w14:textId="1CF38B5F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2174" w:type="dxa"/>
            <w:tcBorders>
              <w:top w:val="single" w:sz="6" w:space="0" w:color="000000"/>
            </w:tcBorders>
            <w:vAlign w:val="center"/>
          </w:tcPr>
          <w:p w14:paraId="2ECF74FF" w14:textId="46367A60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520DFE" w:rsidRPr="00A43DFF" w14:paraId="34A8839E" w14:textId="67C8209E" w:rsidTr="00520DFE">
        <w:tc>
          <w:tcPr>
            <w:tcW w:w="1276" w:type="dxa"/>
            <w:vAlign w:val="center"/>
          </w:tcPr>
          <w:p w14:paraId="1702857E" w14:textId="601459E6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173" w:type="dxa"/>
            <w:vAlign w:val="center"/>
          </w:tcPr>
          <w:p w14:paraId="56C7F65C" w14:textId="5F0C9656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174" w:type="dxa"/>
            <w:vAlign w:val="center"/>
          </w:tcPr>
          <w:p w14:paraId="5042FB1E" w14:textId="1B14866F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2174" w:type="dxa"/>
            <w:vAlign w:val="center"/>
          </w:tcPr>
          <w:p w14:paraId="03984044" w14:textId="7D760778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80</w:t>
            </w:r>
          </w:p>
        </w:tc>
      </w:tr>
      <w:tr w:rsidR="00520DFE" w:rsidRPr="00A43DFF" w14:paraId="12A74771" w14:textId="5FFF02F9" w:rsidTr="00520DFE"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 w14:paraId="06531FF1" w14:textId="6C7262BB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  <w:vAlign w:val="center"/>
          </w:tcPr>
          <w:p w14:paraId="3DFD2051" w14:textId="45C9D341" w:rsidR="00520DFE" w:rsidRPr="00A43DFF" w:rsidRDefault="00520DFE" w:rsidP="00520DF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  <w:vAlign w:val="center"/>
          </w:tcPr>
          <w:p w14:paraId="32CD8D02" w14:textId="03BBD3AF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  <w:vAlign w:val="center"/>
          </w:tcPr>
          <w:p w14:paraId="5522009E" w14:textId="57B47FD1" w:rsidR="00520DFE" w:rsidRPr="00A43DFF" w:rsidRDefault="00520DFE" w:rsidP="00520DF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A43DFF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</w:tbl>
    <w:p w14:paraId="776ED04C" w14:textId="0DAC18CA" w:rsidR="0048081D" w:rsidRDefault="0048081D" w:rsidP="00456559">
      <w:pPr>
        <w:rPr>
          <w:rFonts w:ascii="Times New Roman" w:hAnsi="Times New Roman" w:cs="Times New Roman"/>
          <w:sz w:val="22"/>
          <w:szCs w:val="22"/>
        </w:rPr>
      </w:pPr>
    </w:p>
    <w:p w14:paraId="1E3FB50F" w14:textId="296D33BE" w:rsidR="00863417" w:rsidRDefault="00863417" w:rsidP="00456559">
      <w:pPr>
        <w:rPr>
          <w:rFonts w:ascii="Times New Roman" w:hAnsi="Times New Roman" w:cs="Times New Roman"/>
          <w:sz w:val="22"/>
          <w:szCs w:val="22"/>
        </w:rPr>
      </w:pPr>
    </w:p>
    <w:p w14:paraId="5D66C1F6" w14:textId="635E0355" w:rsidR="00863417" w:rsidRDefault="00863417" w:rsidP="00456559">
      <w:pPr>
        <w:rPr>
          <w:rFonts w:ascii="Times New Roman" w:hAnsi="Times New Roman" w:cs="Times New Roman"/>
          <w:sz w:val="22"/>
          <w:szCs w:val="22"/>
        </w:rPr>
      </w:pPr>
    </w:p>
    <w:p w14:paraId="17938A5D" w14:textId="62BF0F9F" w:rsidR="004616E5" w:rsidRPr="00A43DFF" w:rsidRDefault="004616E5" w:rsidP="004F2C44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11" w:name="_Hlk191022395"/>
      <w:r w:rsidRPr="00A43DF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Pr="00A43DFF">
        <w:rPr>
          <w:rFonts w:ascii="Times New Roman" w:hAnsi="Times New Roman" w:cs="Times New Roman" w:hint="eastAsia"/>
          <w:b/>
          <w:bCs/>
          <w:sz w:val="22"/>
          <w:szCs w:val="22"/>
        </w:rPr>
        <w:t>S4</w:t>
      </w:r>
      <w:r w:rsidRPr="00A43DFF">
        <w:rPr>
          <w:rFonts w:ascii="Times New Roman" w:hAnsi="Times New Roman" w:cs="Times New Roman"/>
          <w:b/>
          <w:bCs/>
          <w:sz w:val="22"/>
          <w:szCs w:val="22"/>
        </w:rPr>
        <w:t xml:space="preserve"> Box-Behnken in terms of experimental results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357"/>
        <w:gridCol w:w="1245"/>
        <w:gridCol w:w="1246"/>
        <w:gridCol w:w="1244"/>
        <w:gridCol w:w="10"/>
      </w:tblGrid>
      <w:tr w:rsidR="004F2C44" w:rsidRPr="00A43DFF" w14:paraId="0AD1CD08" w14:textId="77777777" w:rsidTr="008634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bookmarkEnd w:id="11"/>
          <w:p w14:paraId="122FDC7E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Test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512A84EC" w14:textId="77777777" w:rsidR="004616E5" w:rsidRPr="00A43DFF" w:rsidRDefault="004616E5" w:rsidP="004F2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Temperature (°C)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673A1F95" w14:textId="77777777" w:rsidR="004616E5" w:rsidRPr="00A43DFF" w:rsidRDefault="004616E5" w:rsidP="004F2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Ventilation volume (VVM)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3BDA8CC4" w14:textId="77777777" w:rsidR="004616E5" w:rsidRPr="00A43DFF" w:rsidRDefault="004616E5" w:rsidP="004F2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Rotational speed (rpm)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4A571BC9" w14:textId="77777777" w:rsidR="004616E5" w:rsidRPr="00A43DFF" w:rsidRDefault="004616E5" w:rsidP="004F2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Cs w:val="0"/>
                <w:sz w:val="22"/>
                <w:szCs w:val="22"/>
              </w:rPr>
              <w:t>Laccase activity (U/L)</w:t>
            </w:r>
          </w:p>
        </w:tc>
      </w:tr>
      <w:tr w:rsidR="004616E5" w:rsidRPr="00A43DFF" w14:paraId="7E961762" w14:textId="77777777" w:rsidTr="00863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6" w:space="0" w:color="000000"/>
              <w:bottom w:val="nil"/>
            </w:tcBorders>
            <w:vAlign w:val="center"/>
          </w:tcPr>
          <w:p w14:paraId="2DB36BAC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1357" w:type="dxa"/>
            <w:tcBorders>
              <w:top w:val="single" w:sz="6" w:space="0" w:color="000000"/>
              <w:bottom w:val="nil"/>
            </w:tcBorders>
            <w:vAlign w:val="center"/>
          </w:tcPr>
          <w:p w14:paraId="57366F10" w14:textId="2C84CC05" w:rsidR="004F2C44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45" w:type="dxa"/>
            <w:tcBorders>
              <w:top w:val="single" w:sz="6" w:space="0" w:color="000000"/>
              <w:bottom w:val="nil"/>
            </w:tcBorders>
            <w:vAlign w:val="center"/>
          </w:tcPr>
          <w:p w14:paraId="5E4FA0E3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46" w:type="dxa"/>
            <w:tcBorders>
              <w:top w:val="single" w:sz="6" w:space="0" w:color="000000"/>
              <w:bottom w:val="nil"/>
            </w:tcBorders>
            <w:vAlign w:val="center"/>
          </w:tcPr>
          <w:p w14:paraId="2FDC09C5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54" w:type="dxa"/>
            <w:gridSpan w:val="2"/>
            <w:tcBorders>
              <w:bottom w:val="nil"/>
            </w:tcBorders>
            <w:vAlign w:val="center"/>
          </w:tcPr>
          <w:p w14:paraId="276F9439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68978</w:t>
            </w:r>
          </w:p>
        </w:tc>
      </w:tr>
      <w:tr w:rsidR="004616E5" w:rsidRPr="00A43DFF" w14:paraId="173BB1EB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5F0C1225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6D2105E8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6EC87C6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5B217F62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54" w:type="dxa"/>
            <w:gridSpan w:val="2"/>
            <w:tcBorders>
              <w:top w:val="nil"/>
              <w:bottom w:val="nil"/>
            </w:tcBorders>
            <w:vAlign w:val="center"/>
          </w:tcPr>
          <w:p w14:paraId="2F20C53E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70197</w:t>
            </w:r>
          </w:p>
        </w:tc>
      </w:tr>
      <w:tr w:rsidR="004616E5" w:rsidRPr="00A43DFF" w14:paraId="08269B28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vAlign w:val="center"/>
          </w:tcPr>
          <w:p w14:paraId="68254867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795794EB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2FF90517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246" w:type="dxa"/>
            <w:tcBorders>
              <w:top w:val="nil"/>
            </w:tcBorders>
            <w:vAlign w:val="center"/>
          </w:tcPr>
          <w:p w14:paraId="7F4517CC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54" w:type="dxa"/>
            <w:gridSpan w:val="2"/>
            <w:tcBorders>
              <w:top w:val="nil"/>
            </w:tcBorders>
            <w:vAlign w:val="center"/>
          </w:tcPr>
          <w:p w14:paraId="18AEE226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17724</w:t>
            </w:r>
          </w:p>
        </w:tc>
      </w:tr>
      <w:tr w:rsidR="004616E5" w:rsidRPr="00A43DFF" w14:paraId="198F2FBD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C1B0EB8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1357" w:type="dxa"/>
            <w:vAlign w:val="center"/>
          </w:tcPr>
          <w:p w14:paraId="451083BB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45" w:type="dxa"/>
            <w:vAlign w:val="center"/>
          </w:tcPr>
          <w:p w14:paraId="259A8370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46" w:type="dxa"/>
            <w:vAlign w:val="center"/>
          </w:tcPr>
          <w:p w14:paraId="33B125BF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54" w:type="dxa"/>
            <w:gridSpan w:val="2"/>
            <w:vAlign w:val="center"/>
          </w:tcPr>
          <w:p w14:paraId="2E01E3DC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76315</w:t>
            </w:r>
          </w:p>
        </w:tc>
      </w:tr>
      <w:tr w:rsidR="004616E5" w:rsidRPr="00A43DFF" w14:paraId="322BDFB3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5271DB5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1357" w:type="dxa"/>
            <w:vAlign w:val="center"/>
          </w:tcPr>
          <w:p w14:paraId="68AB7D7F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45" w:type="dxa"/>
            <w:vAlign w:val="center"/>
          </w:tcPr>
          <w:p w14:paraId="15FA5BB0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46" w:type="dxa"/>
            <w:vAlign w:val="center"/>
          </w:tcPr>
          <w:p w14:paraId="409C2DA7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54" w:type="dxa"/>
            <w:gridSpan w:val="2"/>
            <w:vAlign w:val="center"/>
          </w:tcPr>
          <w:p w14:paraId="42903AC8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80356</w:t>
            </w:r>
          </w:p>
        </w:tc>
      </w:tr>
      <w:tr w:rsidR="004616E5" w:rsidRPr="00A43DFF" w14:paraId="608E7EC3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831B616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1357" w:type="dxa"/>
            <w:vAlign w:val="center"/>
          </w:tcPr>
          <w:p w14:paraId="06233E97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45" w:type="dxa"/>
            <w:vAlign w:val="center"/>
          </w:tcPr>
          <w:p w14:paraId="1124DD1B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46" w:type="dxa"/>
            <w:vAlign w:val="center"/>
          </w:tcPr>
          <w:p w14:paraId="4E431BC4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54" w:type="dxa"/>
            <w:gridSpan w:val="2"/>
            <w:vAlign w:val="center"/>
          </w:tcPr>
          <w:p w14:paraId="7F8D0890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93568</w:t>
            </w:r>
          </w:p>
        </w:tc>
      </w:tr>
      <w:tr w:rsidR="004616E5" w:rsidRPr="00A43DFF" w14:paraId="745138AC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5A1E1D2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1357" w:type="dxa"/>
            <w:vAlign w:val="center"/>
          </w:tcPr>
          <w:p w14:paraId="3E610D1B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45" w:type="dxa"/>
            <w:vAlign w:val="center"/>
          </w:tcPr>
          <w:p w14:paraId="2C409A27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46" w:type="dxa"/>
            <w:vAlign w:val="center"/>
          </w:tcPr>
          <w:p w14:paraId="45669FBC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54" w:type="dxa"/>
            <w:gridSpan w:val="2"/>
            <w:vAlign w:val="center"/>
          </w:tcPr>
          <w:p w14:paraId="0D0AD9C6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83716</w:t>
            </w:r>
          </w:p>
        </w:tc>
      </w:tr>
      <w:tr w:rsidR="004616E5" w:rsidRPr="00A43DFF" w14:paraId="0DE996C8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AF82414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1357" w:type="dxa"/>
            <w:vAlign w:val="center"/>
          </w:tcPr>
          <w:p w14:paraId="4C8D0E5F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45" w:type="dxa"/>
            <w:vAlign w:val="center"/>
          </w:tcPr>
          <w:p w14:paraId="5A6D3D22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46" w:type="dxa"/>
            <w:vAlign w:val="center"/>
          </w:tcPr>
          <w:p w14:paraId="2BCF2D66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54" w:type="dxa"/>
            <w:gridSpan w:val="2"/>
            <w:vAlign w:val="center"/>
          </w:tcPr>
          <w:p w14:paraId="460D790C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53581</w:t>
            </w:r>
          </w:p>
        </w:tc>
      </w:tr>
      <w:tr w:rsidR="004616E5" w:rsidRPr="00A43DFF" w14:paraId="3D73571D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54A2CD4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1357" w:type="dxa"/>
            <w:vAlign w:val="center"/>
          </w:tcPr>
          <w:p w14:paraId="19A6A75F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45" w:type="dxa"/>
            <w:vAlign w:val="center"/>
          </w:tcPr>
          <w:p w14:paraId="296F9FA2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246" w:type="dxa"/>
            <w:vAlign w:val="center"/>
          </w:tcPr>
          <w:p w14:paraId="3A4BE591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54" w:type="dxa"/>
            <w:gridSpan w:val="2"/>
            <w:vAlign w:val="center"/>
          </w:tcPr>
          <w:p w14:paraId="0CB2ABBE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32568</w:t>
            </w:r>
          </w:p>
        </w:tc>
      </w:tr>
      <w:tr w:rsidR="004616E5" w:rsidRPr="00A43DFF" w14:paraId="187DBFB0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CE1CB21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1357" w:type="dxa"/>
            <w:vAlign w:val="center"/>
          </w:tcPr>
          <w:p w14:paraId="4D3A716D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45" w:type="dxa"/>
            <w:vAlign w:val="center"/>
          </w:tcPr>
          <w:p w14:paraId="561E4487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246" w:type="dxa"/>
            <w:vAlign w:val="center"/>
          </w:tcPr>
          <w:p w14:paraId="6237D864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54" w:type="dxa"/>
            <w:gridSpan w:val="2"/>
            <w:vAlign w:val="center"/>
          </w:tcPr>
          <w:p w14:paraId="13755D02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23463</w:t>
            </w:r>
          </w:p>
        </w:tc>
      </w:tr>
      <w:tr w:rsidR="004616E5" w:rsidRPr="00A43DFF" w14:paraId="2C4E9AB6" w14:textId="77777777" w:rsidTr="004F2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B2F91FD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1357" w:type="dxa"/>
            <w:vAlign w:val="center"/>
          </w:tcPr>
          <w:p w14:paraId="5B006296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45" w:type="dxa"/>
            <w:vAlign w:val="center"/>
          </w:tcPr>
          <w:p w14:paraId="38D2FFDD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46" w:type="dxa"/>
            <w:vAlign w:val="center"/>
          </w:tcPr>
          <w:p w14:paraId="11AEA64B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54" w:type="dxa"/>
            <w:gridSpan w:val="2"/>
            <w:vAlign w:val="center"/>
          </w:tcPr>
          <w:p w14:paraId="742E3906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108550</w:t>
            </w:r>
          </w:p>
        </w:tc>
      </w:tr>
      <w:tr w:rsidR="004F2C44" w:rsidRPr="00A43DFF" w14:paraId="6CBB993C" w14:textId="77777777" w:rsidTr="004F2C44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E91F196" w14:textId="77777777" w:rsidR="004616E5" w:rsidRPr="00A43DFF" w:rsidRDefault="004616E5" w:rsidP="004F2C44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1357" w:type="dxa"/>
            <w:tcBorders>
              <w:top w:val="nil"/>
              <w:bottom w:val="single" w:sz="12" w:space="0" w:color="auto"/>
            </w:tcBorders>
            <w:vAlign w:val="center"/>
          </w:tcPr>
          <w:p w14:paraId="1FEDED8C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45" w:type="dxa"/>
            <w:tcBorders>
              <w:top w:val="nil"/>
              <w:bottom w:val="single" w:sz="12" w:space="0" w:color="auto"/>
            </w:tcBorders>
            <w:vAlign w:val="center"/>
          </w:tcPr>
          <w:p w14:paraId="05BED679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vAlign w:val="center"/>
          </w:tcPr>
          <w:p w14:paraId="0536A5CB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44" w:type="dxa"/>
            <w:tcBorders>
              <w:top w:val="nil"/>
              <w:bottom w:val="single" w:sz="12" w:space="0" w:color="auto"/>
            </w:tcBorders>
            <w:vAlign w:val="center"/>
          </w:tcPr>
          <w:p w14:paraId="1C831B50" w14:textId="77777777" w:rsidR="004616E5" w:rsidRPr="00A43DFF" w:rsidRDefault="004616E5" w:rsidP="004F2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DFF">
              <w:rPr>
                <w:rFonts w:ascii="Times New Roman" w:hAnsi="Times New Roman" w:cs="Times New Roman"/>
                <w:sz w:val="22"/>
                <w:szCs w:val="22"/>
              </w:rPr>
              <w:t>92376</w:t>
            </w:r>
          </w:p>
        </w:tc>
      </w:tr>
    </w:tbl>
    <w:p w14:paraId="38307373" w14:textId="77777777" w:rsidR="00990520" w:rsidRPr="00520DFE" w:rsidRDefault="00990520" w:rsidP="00C62152">
      <w:pPr>
        <w:rPr>
          <w:rFonts w:ascii="Times New Roman" w:hAnsi="Times New Roman" w:cs="Times New Roman"/>
          <w:b/>
          <w:bCs/>
          <w:sz w:val="24"/>
        </w:rPr>
      </w:pPr>
    </w:p>
    <w:sectPr w:rsidR="00990520" w:rsidRPr="00520DFE" w:rsidSect="005D49FE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0BC32" w14:textId="77777777" w:rsidR="00F6515D" w:rsidRDefault="00F6515D" w:rsidP="00FF02B2">
      <w:r>
        <w:separator/>
      </w:r>
    </w:p>
  </w:endnote>
  <w:endnote w:type="continuationSeparator" w:id="0">
    <w:p w14:paraId="6960E30E" w14:textId="77777777" w:rsidR="00F6515D" w:rsidRDefault="00F6515D" w:rsidP="00FF0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Microsoft YaHei"/>
    <w:charset w:val="86"/>
    <w:family w:val="auto"/>
    <w:pitch w:val="default"/>
    <w:sig w:usb0="00000001" w:usb1="080E0000" w:usb2="00000010" w:usb3="00000000" w:csb0="00040000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3711229"/>
      <w:docPartObj>
        <w:docPartGallery w:val="Page Numbers (Bottom of Page)"/>
        <w:docPartUnique/>
      </w:docPartObj>
    </w:sdtPr>
    <w:sdtContent>
      <w:p w14:paraId="4535A6C7" w14:textId="1C65D4EA" w:rsidR="00FF02B2" w:rsidRDefault="00FF02B2" w:rsidP="00A3203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C5AAC9" w14:textId="77777777" w:rsidR="00FF02B2" w:rsidRDefault="00FF02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29790424"/>
      <w:docPartObj>
        <w:docPartGallery w:val="Page Numbers (Bottom of Page)"/>
        <w:docPartUnique/>
      </w:docPartObj>
    </w:sdtPr>
    <w:sdtContent>
      <w:p w14:paraId="31995E23" w14:textId="4CC93969" w:rsidR="00FF02B2" w:rsidRDefault="00FF02B2" w:rsidP="00A3203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3A0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077DE56" w14:textId="77777777" w:rsidR="00FF02B2" w:rsidRDefault="00FF02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6AFEC" w14:textId="77777777" w:rsidR="00F6515D" w:rsidRDefault="00F6515D" w:rsidP="00FF02B2">
      <w:r>
        <w:separator/>
      </w:r>
    </w:p>
  </w:footnote>
  <w:footnote w:type="continuationSeparator" w:id="0">
    <w:p w14:paraId="33644023" w14:textId="77777777" w:rsidR="00F6515D" w:rsidRDefault="00F6515D" w:rsidP="00FF0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0z05etdfp28ef5rs550fgawz9vr9fvefw&quot;&gt;My EndNote Library&lt;record-ids&gt;&lt;item&gt;135&lt;/item&gt;&lt;item&gt;258&lt;/item&gt;&lt;item&gt;489&lt;/item&gt;&lt;item&gt;490&lt;/item&gt;&lt;item&gt;491&lt;/item&gt;&lt;item&gt;494&lt;/item&gt;&lt;/record-ids&gt;&lt;/item&gt;&lt;/Libraries&gt;"/>
  </w:docVars>
  <w:rsids>
    <w:rsidRoot w:val="00456559"/>
    <w:rsid w:val="000000F6"/>
    <w:rsid w:val="00005845"/>
    <w:rsid w:val="000119D1"/>
    <w:rsid w:val="0004094E"/>
    <w:rsid w:val="00056639"/>
    <w:rsid w:val="00057CA3"/>
    <w:rsid w:val="00060216"/>
    <w:rsid w:val="000633F4"/>
    <w:rsid w:val="00063F08"/>
    <w:rsid w:val="000721CF"/>
    <w:rsid w:val="0008300C"/>
    <w:rsid w:val="00083712"/>
    <w:rsid w:val="000839F1"/>
    <w:rsid w:val="00086F71"/>
    <w:rsid w:val="00090E04"/>
    <w:rsid w:val="000B5265"/>
    <w:rsid w:val="000B5FC9"/>
    <w:rsid w:val="000C4558"/>
    <w:rsid w:val="000E3A08"/>
    <w:rsid w:val="000E4B5A"/>
    <w:rsid w:val="000F13D9"/>
    <w:rsid w:val="0010395B"/>
    <w:rsid w:val="00126D2E"/>
    <w:rsid w:val="00135A4A"/>
    <w:rsid w:val="001372CD"/>
    <w:rsid w:val="0014248B"/>
    <w:rsid w:val="0014360E"/>
    <w:rsid w:val="00146C0E"/>
    <w:rsid w:val="00147585"/>
    <w:rsid w:val="001555FF"/>
    <w:rsid w:val="00162BBB"/>
    <w:rsid w:val="00170D5B"/>
    <w:rsid w:val="001724C9"/>
    <w:rsid w:val="00174FB5"/>
    <w:rsid w:val="001761AC"/>
    <w:rsid w:val="00181C77"/>
    <w:rsid w:val="00184A10"/>
    <w:rsid w:val="001850AF"/>
    <w:rsid w:val="001A0197"/>
    <w:rsid w:val="001A0C49"/>
    <w:rsid w:val="001C62F6"/>
    <w:rsid w:val="001C6FAD"/>
    <w:rsid w:val="001E1079"/>
    <w:rsid w:val="001E40DA"/>
    <w:rsid w:val="001E569C"/>
    <w:rsid w:val="001E5CF3"/>
    <w:rsid w:val="001F22BA"/>
    <w:rsid w:val="002030E0"/>
    <w:rsid w:val="00230028"/>
    <w:rsid w:val="00234692"/>
    <w:rsid w:val="00234EF1"/>
    <w:rsid w:val="00235EE2"/>
    <w:rsid w:val="00246D86"/>
    <w:rsid w:val="002500AF"/>
    <w:rsid w:val="002515D8"/>
    <w:rsid w:val="0025381F"/>
    <w:rsid w:val="00255AC0"/>
    <w:rsid w:val="00263F12"/>
    <w:rsid w:val="0028514C"/>
    <w:rsid w:val="00293F4D"/>
    <w:rsid w:val="00297EFC"/>
    <w:rsid w:val="002A2671"/>
    <w:rsid w:val="002A2BBE"/>
    <w:rsid w:val="002A55DD"/>
    <w:rsid w:val="002A722B"/>
    <w:rsid w:val="002B569B"/>
    <w:rsid w:val="002C0CBD"/>
    <w:rsid w:val="002C619E"/>
    <w:rsid w:val="002D165B"/>
    <w:rsid w:val="002D59F3"/>
    <w:rsid w:val="002E71C9"/>
    <w:rsid w:val="002F4FC9"/>
    <w:rsid w:val="00301704"/>
    <w:rsid w:val="00302729"/>
    <w:rsid w:val="003112CE"/>
    <w:rsid w:val="003201EE"/>
    <w:rsid w:val="00325A78"/>
    <w:rsid w:val="003342AE"/>
    <w:rsid w:val="0035092A"/>
    <w:rsid w:val="00357B71"/>
    <w:rsid w:val="00375C03"/>
    <w:rsid w:val="003848AE"/>
    <w:rsid w:val="00393AA1"/>
    <w:rsid w:val="003A0C4D"/>
    <w:rsid w:val="003A3C48"/>
    <w:rsid w:val="003A4A89"/>
    <w:rsid w:val="003B6506"/>
    <w:rsid w:val="003C2924"/>
    <w:rsid w:val="003C4FDC"/>
    <w:rsid w:val="003D2164"/>
    <w:rsid w:val="003E77B6"/>
    <w:rsid w:val="003E7D4C"/>
    <w:rsid w:val="00405EE3"/>
    <w:rsid w:val="00430BFA"/>
    <w:rsid w:val="00432686"/>
    <w:rsid w:val="00441434"/>
    <w:rsid w:val="00443068"/>
    <w:rsid w:val="00456559"/>
    <w:rsid w:val="00457367"/>
    <w:rsid w:val="004616E5"/>
    <w:rsid w:val="0048081D"/>
    <w:rsid w:val="00483D52"/>
    <w:rsid w:val="00484955"/>
    <w:rsid w:val="0049294F"/>
    <w:rsid w:val="00492FA1"/>
    <w:rsid w:val="004C785D"/>
    <w:rsid w:val="004E0B1B"/>
    <w:rsid w:val="004E3368"/>
    <w:rsid w:val="004F1F66"/>
    <w:rsid w:val="004F2C44"/>
    <w:rsid w:val="00520DFE"/>
    <w:rsid w:val="0052529E"/>
    <w:rsid w:val="005276D8"/>
    <w:rsid w:val="00532372"/>
    <w:rsid w:val="00534D26"/>
    <w:rsid w:val="005452AE"/>
    <w:rsid w:val="00547D97"/>
    <w:rsid w:val="00552F53"/>
    <w:rsid w:val="0055334F"/>
    <w:rsid w:val="00554CC1"/>
    <w:rsid w:val="00554D26"/>
    <w:rsid w:val="005637EF"/>
    <w:rsid w:val="0056462B"/>
    <w:rsid w:val="00566163"/>
    <w:rsid w:val="00593DEF"/>
    <w:rsid w:val="005955BC"/>
    <w:rsid w:val="005A2670"/>
    <w:rsid w:val="005A76FA"/>
    <w:rsid w:val="005B0F30"/>
    <w:rsid w:val="005B4E02"/>
    <w:rsid w:val="005D0FC6"/>
    <w:rsid w:val="005D49FE"/>
    <w:rsid w:val="005D7F9B"/>
    <w:rsid w:val="005E1246"/>
    <w:rsid w:val="005F56CB"/>
    <w:rsid w:val="006000F1"/>
    <w:rsid w:val="0060010A"/>
    <w:rsid w:val="00606176"/>
    <w:rsid w:val="00606D9A"/>
    <w:rsid w:val="00610991"/>
    <w:rsid w:val="0061191A"/>
    <w:rsid w:val="00645499"/>
    <w:rsid w:val="00651F30"/>
    <w:rsid w:val="00673B1E"/>
    <w:rsid w:val="00683139"/>
    <w:rsid w:val="00694001"/>
    <w:rsid w:val="006A5F6E"/>
    <w:rsid w:val="006B3859"/>
    <w:rsid w:val="006C2B82"/>
    <w:rsid w:val="006D4587"/>
    <w:rsid w:val="006D674D"/>
    <w:rsid w:val="006E2836"/>
    <w:rsid w:val="006E2BBD"/>
    <w:rsid w:val="006E38D7"/>
    <w:rsid w:val="006F0489"/>
    <w:rsid w:val="0072123A"/>
    <w:rsid w:val="0073165B"/>
    <w:rsid w:val="007505EE"/>
    <w:rsid w:val="00753799"/>
    <w:rsid w:val="0076341B"/>
    <w:rsid w:val="00777581"/>
    <w:rsid w:val="007943B2"/>
    <w:rsid w:val="007A59CA"/>
    <w:rsid w:val="007B06AE"/>
    <w:rsid w:val="007B6C5D"/>
    <w:rsid w:val="007C1CED"/>
    <w:rsid w:val="007C629F"/>
    <w:rsid w:val="007D3653"/>
    <w:rsid w:val="007E2796"/>
    <w:rsid w:val="0082350C"/>
    <w:rsid w:val="00825B59"/>
    <w:rsid w:val="0083191E"/>
    <w:rsid w:val="0085376E"/>
    <w:rsid w:val="008559D6"/>
    <w:rsid w:val="0086053C"/>
    <w:rsid w:val="00863417"/>
    <w:rsid w:val="00863642"/>
    <w:rsid w:val="008822FA"/>
    <w:rsid w:val="00892143"/>
    <w:rsid w:val="00894809"/>
    <w:rsid w:val="00896995"/>
    <w:rsid w:val="008B46D8"/>
    <w:rsid w:val="008E3CE4"/>
    <w:rsid w:val="008E69D3"/>
    <w:rsid w:val="008F0ECB"/>
    <w:rsid w:val="008F7F14"/>
    <w:rsid w:val="00907C6C"/>
    <w:rsid w:val="00913CA4"/>
    <w:rsid w:val="00914F00"/>
    <w:rsid w:val="0091675D"/>
    <w:rsid w:val="00921E26"/>
    <w:rsid w:val="00922853"/>
    <w:rsid w:val="0095533F"/>
    <w:rsid w:val="009605F8"/>
    <w:rsid w:val="009812DD"/>
    <w:rsid w:val="00982378"/>
    <w:rsid w:val="00990520"/>
    <w:rsid w:val="009A24F3"/>
    <w:rsid w:val="009B09F5"/>
    <w:rsid w:val="009D3B7C"/>
    <w:rsid w:val="009E573F"/>
    <w:rsid w:val="009F034D"/>
    <w:rsid w:val="009F1CFB"/>
    <w:rsid w:val="00A07358"/>
    <w:rsid w:val="00A26A14"/>
    <w:rsid w:val="00A37FB1"/>
    <w:rsid w:val="00A43DFF"/>
    <w:rsid w:val="00A60A97"/>
    <w:rsid w:val="00A64EB7"/>
    <w:rsid w:val="00A66F80"/>
    <w:rsid w:val="00A72741"/>
    <w:rsid w:val="00A72F10"/>
    <w:rsid w:val="00A74456"/>
    <w:rsid w:val="00A80404"/>
    <w:rsid w:val="00A904B2"/>
    <w:rsid w:val="00A97F1D"/>
    <w:rsid w:val="00AB732E"/>
    <w:rsid w:val="00AB74C7"/>
    <w:rsid w:val="00AE3C55"/>
    <w:rsid w:val="00AF422F"/>
    <w:rsid w:val="00B03147"/>
    <w:rsid w:val="00B109B1"/>
    <w:rsid w:val="00B1274B"/>
    <w:rsid w:val="00B16DD0"/>
    <w:rsid w:val="00B24B16"/>
    <w:rsid w:val="00B2691F"/>
    <w:rsid w:val="00B26A5B"/>
    <w:rsid w:val="00B26F76"/>
    <w:rsid w:val="00B4046E"/>
    <w:rsid w:val="00B43EBB"/>
    <w:rsid w:val="00B573F2"/>
    <w:rsid w:val="00B75F1D"/>
    <w:rsid w:val="00B762B2"/>
    <w:rsid w:val="00B81D32"/>
    <w:rsid w:val="00B8704A"/>
    <w:rsid w:val="00B92C9C"/>
    <w:rsid w:val="00B94FB1"/>
    <w:rsid w:val="00BA028F"/>
    <w:rsid w:val="00BA526A"/>
    <w:rsid w:val="00BA7F40"/>
    <w:rsid w:val="00BD0578"/>
    <w:rsid w:val="00BE0468"/>
    <w:rsid w:val="00BF2307"/>
    <w:rsid w:val="00BF257F"/>
    <w:rsid w:val="00BF7004"/>
    <w:rsid w:val="00C00FE7"/>
    <w:rsid w:val="00C1223B"/>
    <w:rsid w:val="00C13CFE"/>
    <w:rsid w:val="00C27040"/>
    <w:rsid w:val="00C316E6"/>
    <w:rsid w:val="00C36694"/>
    <w:rsid w:val="00C432E3"/>
    <w:rsid w:val="00C4552E"/>
    <w:rsid w:val="00C467FD"/>
    <w:rsid w:val="00C62152"/>
    <w:rsid w:val="00C6574F"/>
    <w:rsid w:val="00C67727"/>
    <w:rsid w:val="00C74AC0"/>
    <w:rsid w:val="00C74E68"/>
    <w:rsid w:val="00C7513C"/>
    <w:rsid w:val="00C82306"/>
    <w:rsid w:val="00CB67A6"/>
    <w:rsid w:val="00CC4CA2"/>
    <w:rsid w:val="00CC746D"/>
    <w:rsid w:val="00CD117E"/>
    <w:rsid w:val="00CE3B4D"/>
    <w:rsid w:val="00CE3C7D"/>
    <w:rsid w:val="00CE51E8"/>
    <w:rsid w:val="00CE6078"/>
    <w:rsid w:val="00CF066F"/>
    <w:rsid w:val="00CF2458"/>
    <w:rsid w:val="00D050B8"/>
    <w:rsid w:val="00D058BB"/>
    <w:rsid w:val="00D315B0"/>
    <w:rsid w:val="00D32EC2"/>
    <w:rsid w:val="00D424D0"/>
    <w:rsid w:val="00D5341C"/>
    <w:rsid w:val="00D579AF"/>
    <w:rsid w:val="00D80C55"/>
    <w:rsid w:val="00D824E4"/>
    <w:rsid w:val="00D842E9"/>
    <w:rsid w:val="00D84EB3"/>
    <w:rsid w:val="00D92FB1"/>
    <w:rsid w:val="00DA30CE"/>
    <w:rsid w:val="00DA6646"/>
    <w:rsid w:val="00DB185D"/>
    <w:rsid w:val="00DB3F57"/>
    <w:rsid w:val="00DC3084"/>
    <w:rsid w:val="00DC44D8"/>
    <w:rsid w:val="00DD0DD2"/>
    <w:rsid w:val="00DD69BC"/>
    <w:rsid w:val="00DE4C20"/>
    <w:rsid w:val="00DF213B"/>
    <w:rsid w:val="00E2129D"/>
    <w:rsid w:val="00E261EF"/>
    <w:rsid w:val="00E27D37"/>
    <w:rsid w:val="00E31A66"/>
    <w:rsid w:val="00E3465B"/>
    <w:rsid w:val="00E37904"/>
    <w:rsid w:val="00E442C5"/>
    <w:rsid w:val="00E50107"/>
    <w:rsid w:val="00E5013A"/>
    <w:rsid w:val="00E601C7"/>
    <w:rsid w:val="00E70E3C"/>
    <w:rsid w:val="00E71250"/>
    <w:rsid w:val="00E7491A"/>
    <w:rsid w:val="00E970D3"/>
    <w:rsid w:val="00E97758"/>
    <w:rsid w:val="00ED1680"/>
    <w:rsid w:val="00ED6D22"/>
    <w:rsid w:val="00EE397B"/>
    <w:rsid w:val="00EF00E2"/>
    <w:rsid w:val="00EF236F"/>
    <w:rsid w:val="00EF796B"/>
    <w:rsid w:val="00F13B2A"/>
    <w:rsid w:val="00F2169F"/>
    <w:rsid w:val="00F31381"/>
    <w:rsid w:val="00F32841"/>
    <w:rsid w:val="00F33991"/>
    <w:rsid w:val="00F35693"/>
    <w:rsid w:val="00F47CF2"/>
    <w:rsid w:val="00F55CEB"/>
    <w:rsid w:val="00F6515D"/>
    <w:rsid w:val="00F6707E"/>
    <w:rsid w:val="00F676BE"/>
    <w:rsid w:val="00F723A4"/>
    <w:rsid w:val="00F82446"/>
    <w:rsid w:val="00F832DD"/>
    <w:rsid w:val="00F85859"/>
    <w:rsid w:val="00F8697A"/>
    <w:rsid w:val="00FB18D0"/>
    <w:rsid w:val="00FB4655"/>
    <w:rsid w:val="00FC0042"/>
    <w:rsid w:val="00FC3DF2"/>
    <w:rsid w:val="00FE0667"/>
    <w:rsid w:val="00FE6FC6"/>
    <w:rsid w:val="00FF02B2"/>
    <w:rsid w:val="00FF15CB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9C0FEB"/>
  <w14:defaultImageDpi w14:val="330"/>
  <w15:chartTrackingRefBased/>
  <w15:docId w15:val="{8452E533-8905-8F40-B800-2970D5B62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559"/>
    <w:pPr>
      <w:widowControl w:val="0"/>
      <w:jc w:val="both"/>
    </w:pPr>
  </w:style>
  <w:style w:type="paragraph" w:styleId="Heading5">
    <w:name w:val="heading 5"/>
    <w:aliases w:val="标题3"/>
    <w:basedOn w:val="Normal"/>
    <w:next w:val="Normal"/>
    <w:link w:val="Heading5Char"/>
    <w:qFormat/>
    <w:rsid w:val="005B4E02"/>
    <w:pPr>
      <w:keepNext/>
      <w:keepLines/>
      <w:spacing w:beforeLines="50" w:before="50" w:afterLines="50" w:after="50" w:line="300" w:lineRule="auto"/>
      <w:outlineLvl w:val="4"/>
    </w:pPr>
    <w:rPr>
      <w:rFonts w:ascii="Times New Roman" w:eastAsia="SimSun" w:hAnsi="Times New Roman" w:cs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标题3 Char"/>
    <w:basedOn w:val="DefaultParagraphFont"/>
    <w:link w:val="Heading5"/>
    <w:rsid w:val="005B4E02"/>
    <w:rPr>
      <w:rFonts w:ascii="Times New Roman" w:eastAsia="SimSun" w:hAnsi="Times New Roman" w:cs="Times New Roman"/>
      <w:b/>
      <w:bCs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48081D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8081D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48081D"/>
    <w:pPr>
      <w:jc w:val="center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8081D"/>
    <w:rPr>
      <w:rFonts w:ascii="DengXian" w:eastAsia="DengXian" w:hAnsi="DengXian"/>
      <w:sz w:val="20"/>
    </w:rPr>
  </w:style>
  <w:style w:type="table" w:styleId="TableGrid">
    <w:name w:val="Table Grid"/>
    <w:basedOn w:val="TableNormal"/>
    <w:uiPriority w:val="39"/>
    <w:qFormat/>
    <w:rsid w:val="0048081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0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02B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F02B2"/>
  </w:style>
  <w:style w:type="character" w:styleId="Hyperlink">
    <w:name w:val="Hyperlink"/>
    <w:basedOn w:val="DefaultParagraphFont"/>
    <w:uiPriority w:val="99"/>
    <w:unhideWhenUsed/>
    <w:rsid w:val="001C62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62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F034D"/>
  </w:style>
  <w:style w:type="paragraph" w:styleId="Header">
    <w:name w:val="header"/>
    <w:basedOn w:val="Normal"/>
    <w:link w:val="HeaderChar"/>
    <w:uiPriority w:val="99"/>
    <w:unhideWhenUsed/>
    <w:rsid w:val="006D4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58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99052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71250"/>
    <w:rPr>
      <w:b/>
      <w:bCs/>
    </w:rPr>
  </w:style>
  <w:style w:type="table" w:customStyle="1" w:styleId="61">
    <w:name w:val="清单表 6 彩色1"/>
    <w:basedOn w:val="TableNormal"/>
    <w:uiPriority w:val="51"/>
    <w:qFormat/>
    <w:rsid w:val="003E77B6"/>
    <w:rPr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1">
    <w:name w:val="清单表 6 彩色11"/>
    <w:basedOn w:val="TableNormal"/>
    <w:uiPriority w:val="51"/>
    <w:qFormat/>
    <w:rsid w:val="00184A10"/>
    <w:rPr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5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73EF76-C2D4-4870-A816-1891C92E4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4</TotalTime>
  <Pages>3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z</dc:creator>
  <cp:keywords/>
  <dc:description/>
  <cp:lastModifiedBy>Laura Niven</cp:lastModifiedBy>
  <cp:revision>32</cp:revision>
  <cp:lastPrinted>2021-12-07T05:24:00Z</cp:lastPrinted>
  <dcterms:created xsi:type="dcterms:W3CDTF">2023-03-17T03:09:00Z</dcterms:created>
  <dcterms:modified xsi:type="dcterms:W3CDTF">2025-07-28T10:29:00Z</dcterms:modified>
</cp:coreProperties>
</file>